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7D1C" w:rsidRPr="002B7346" w:rsidRDefault="00CF31B0" w:rsidP="00CF31B0">
      <w:pPr>
        <w:spacing w:before="60" w:after="120" w:line="240" w:lineRule="auto"/>
        <w:ind w:left="142" w:right="425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l </w:t>
      </w:r>
      <w:r w:rsidR="00FB7D1C">
        <w:rPr>
          <w:rFonts w:ascii="Times New Roman" w:hAnsi="Times New Roman" w:cs="Times New Roman"/>
          <w:b/>
          <w:lang w:val="en-GB"/>
        </w:rPr>
        <w:t>Table 4</w:t>
      </w:r>
      <w:r w:rsidR="00FB7D1C" w:rsidRPr="002B7346">
        <w:rPr>
          <w:rFonts w:ascii="Times New Roman" w:hAnsi="Times New Roman" w:cs="Times New Roman"/>
          <w:lang w:val="en-GB"/>
        </w:rPr>
        <w:t xml:space="preserve">. Association between long-term </w:t>
      </w:r>
      <w:r w:rsidR="00217F42">
        <w:rPr>
          <w:rFonts w:ascii="Times New Roman" w:hAnsi="Times New Roman" w:cs="Times New Roman"/>
          <w:lang w:val="en-GB"/>
        </w:rPr>
        <w:t xml:space="preserve">or repeated </w:t>
      </w:r>
      <w:r w:rsidR="00FB7D1C" w:rsidRPr="002B7346">
        <w:rPr>
          <w:rFonts w:ascii="Times New Roman" w:hAnsi="Times New Roman" w:cs="Times New Roman"/>
          <w:lang w:val="en-GB"/>
        </w:rPr>
        <w:t xml:space="preserve">exposure to biological, </w:t>
      </w:r>
      <w:proofErr w:type="spellStart"/>
      <w:r w:rsidR="00FB7D1C" w:rsidRPr="002B7346">
        <w:rPr>
          <w:rFonts w:ascii="Times New Roman" w:hAnsi="Times New Roman" w:cs="Times New Roman"/>
          <w:lang w:val="en-GB"/>
        </w:rPr>
        <w:t>behavioral</w:t>
      </w:r>
      <w:proofErr w:type="spellEnd"/>
      <w:r w:rsidR="00FB7D1C" w:rsidRPr="002B7346">
        <w:rPr>
          <w:rFonts w:ascii="Times New Roman" w:hAnsi="Times New Roman" w:cs="Times New Roman"/>
          <w:lang w:val="en-GB"/>
        </w:rPr>
        <w:t xml:space="preserve"> and psychosocial risk factors and</w:t>
      </w:r>
      <w:r w:rsidR="00FB7D1C" w:rsidRPr="002B7346">
        <w:rPr>
          <w:rFonts w:ascii="Times New Roman" w:hAnsi="Times New Roman" w:cs="Times New Roman"/>
          <w:snapToGrid w:val="0"/>
          <w:color w:val="000000"/>
          <w:lang w:val="en-GB"/>
        </w:rPr>
        <w:t xml:space="preserve"> the incidence of CHD </w:t>
      </w:r>
      <w:r>
        <w:rPr>
          <w:rFonts w:ascii="Times New Roman" w:hAnsi="Times New Roman" w:cs="Times New Roman"/>
          <w:snapToGrid w:val="0"/>
          <w:color w:val="000000"/>
          <w:lang w:val="en-GB"/>
        </w:rPr>
        <w:t>among participants aged &gt;60 years</w:t>
      </w:r>
    </w:p>
    <w:tbl>
      <w:tblPr>
        <w:tblW w:w="8931" w:type="dxa"/>
        <w:tblInd w:w="14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44"/>
        <w:gridCol w:w="1985"/>
        <w:gridCol w:w="1417"/>
        <w:gridCol w:w="1985"/>
      </w:tblGrid>
      <w:tr w:rsidR="00FB7D1C" w:rsidRPr="002B7346" w:rsidTr="00FB7D1C">
        <w:trPr>
          <w:cantSplit/>
        </w:trPr>
        <w:tc>
          <w:tcPr>
            <w:tcW w:w="3544" w:type="dxa"/>
            <w:tcBorders>
              <w:top w:val="single" w:sz="12" w:space="0" w:color="auto"/>
              <w:bottom w:val="nil"/>
              <w:right w:val="nil"/>
            </w:tcBorders>
          </w:tcPr>
          <w:p w:rsidR="00FB7D1C" w:rsidRPr="002B7346" w:rsidRDefault="00FB7D1C" w:rsidP="00A60125">
            <w:pPr>
              <w:spacing w:before="60"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B7346">
              <w:rPr>
                <w:rFonts w:ascii="Times New Roman" w:hAnsi="Times New Roman" w:cs="Times New Roman"/>
                <w:color w:val="000000"/>
                <w:lang w:val="en-GB"/>
              </w:rPr>
              <w:t>Risk factors at two consecutive study waves</w:t>
            </w:r>
          </w:p>
          <w:p w:rsidR="00FB7D1C" w:rsidRPr="002B7346" w:rsidRDefault="00FB7D1C" w:rsidP="00A6012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FB7D1C" w:rsidRPr="002B7346" w:rsidRDefault="00FB7D1C" w:rsidP="00A60125">
            <w:pPr>
              <w:tabs>
                <w:tab w:val="decimal" w:pos="317"/>
              </w:tabs>
              <w:spacing w:before="60" w:after="0"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n of observations / n</w:t>
            </w:r>
            <w:r w:rsidRPr="002B7346">
              <w:rPr>
                <w:rFonts w:ascii="Times New Roman" w:hAnsi="Times New Roman" w:cs="Times New Roman"/>
                <w:color w:val="000000"/>
                <w:lang w:val="en-GB"/>
              </w:rPr>
              <w:t xml:space="preserve"> of CHD event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FB7D1C" w:rsidRPr="002B7346" w:rsidRDefault="00FB7D1C" w:rsidP="00A60125">
            <w:pPr>
              <w:tabs>
                <w:tab w:val="decimal" w:pos="317"/>
              </w:tabs>
              <w:spacing w:before="60" w:after="0"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 w:rsidRPr="002B73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Unadjusted incidence / 1000 person-year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FB7D1C" w:rsidRPr="002B7346" w:rsidRDefault="00FB7D1C" w:rsidP="00A60125">
            <w:pPr>
              <w:tabs>
                <w:tab w:val="decimal" w:pos="317"/>
              </w:tabs>
              <w:spacing w:before="60" w:after="0"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vertAlign w:val="superscript"/>
                <w:lang w:val="en-GB"/>
              </w:rPr>
            </w:pPr>
            <w:r w:rsidRPr="002B73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Hazard ratio     (95% CI)</w:t>
            </w:r>
            <w:r>
              <w:rPr>
                <w:rFonts w:ascii="Times New Roman" w:hAnsi="Times New Roman" w:cs="Times New Roman"/>
                <w:snapToGrid w:val="0"/>
                <w:color w:val="000000"/>
                <w:vertAlign w:val="superscript"/>
                <w:lang w:val="en-GB"/>
              </w:rPr>
              <w:t>a</w:t>
            </w:r>
          </w:p>
        </w:tc>
      </w:tr>
      <w:tr w:rsidR="00FB7D1C" w:rsidRPr="002B7346" w:rsidTr="00FB7D1C">
        <w:tc>
          <w:tcPr>
            <w:tcW w:w="3544" w:type="dxa"/>
            <w:tcBorders>
              <w:right w:val="nil"/>
            </w:tcBorders>
          </w:tcPr>
          <w:p w:rsidR="00FB7D1C" w:rsidRPr="002B7346" w:rsidRDefault="00FB7D1C" w:rsidP="00A60125">
            <w:pPr>
              <w:spacing w:after="0" w:line="480" w:lineRule="auto"/>
              <w:ind w:left="34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B7346">
              <w:rPr>
                <w:rFonts w:ascii="Times New Roman" w:hAnsi="Times New Roman" w:cs="Times New Roman"/>
                <w:color w:val="000000"/>
                <w:lang w:val="en-GB"/>
              </w:rPr>
              <w:t>Biological risk factors (high cholesterol and hypertension)</w:t>
            </w:r>
          </w:p>
        </w:tc>
        <w:tc>
          <w:tcPr>
            <w:tcW w:w="1985" w:type="dxa"/>
          </w:tcPr>
          <w:p w:rsidR="00FB7D1C" w:rsidRPr="002B7346" w:rsidRDefault="00FB7D1C" w:rsidP="00A60125">
            <w:pPr>
              <w:tabs>
                <w:tab w:val="left" w:pos="1168"/>
              </w:tabs>
              <w:spacing w:after="0" w:line="480" w:lineRule="auto"/>
              <w:ind w:left="34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</w:p>
        </w:tc>
        <w:tc>
          <w:tcPr>
            <w:tcW w:w="1417" w:type="dxa"/>
          </w:tcPr>
          <w:p w:rsidR="00FB7D1C" w:rsidRPr="002B7346" w:rsidRDefault="00FB7D1C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</w:p>
        </w:tc>
        <w:tc>
          <w:tcPr>
            <w:tcW w:w="1985" w:type="dxa"/>
          </w:tcPr>
          <w:p w:rsidR="00FB7D1C" w:rsidRPr="002B7346" w:rsidRDefault="00FB7D1C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</w:p>
        </w:tc>
      </w:tr>
      <w:tr w:rsidR="00FB7D1C" w:rsidRPr="002B7346" w:rsidTr="00FB7D1C">
        <w:tc>
          <w:tcPr>
            <w:tcW w:w="3544" w:type="dxa"/>
            <w:tcBorders>
              <w:right w:val="nil"/>
            </w:tcBorders>
          </w:tcPr>
          <w:p w:rsidR="00FB7D1C" w:rsidRPr="002B7346" w:rsidRDefault="00FB7D1C" w:rsidP="00A60125">
            <w:pPr>
              <w:spacing w:after="0" w:line="480" w:lineRule="auto"/>
              <w:ind w:left="317" w:hanging="1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B7346">
              <w:rPr>
                <w:rFonts w:ascii="Times New Roman" w:hAnsi="Times New Roman" w:cs="Times New Roman"/>
                <w:color w:val="000000"/>
                <w:lang w:val="en-GB"/>
              </w:rPr>
              <w:t>Persistently unexposed to neither</w:t>
            </w:r>
          </w:p>
        </w:tc>
        <w:tc>
          <w:tcPr>
            <w:tcW w:w="1985" w:type="dxa"/>
          </w:tcPr>
          <w:p w:rsidR="00FB7D1C" w:rsidRPr="002B7346" w:rsidRDefault="00CF31B0" w:rsidP="00A60125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124 / 59</w:t>
            </w:r>
          </w:p>
        </w:tc>
        <w:tc>
          <w:tcPr>
            <w:tcW w:w="1417" w:type="dxa"/>
          </w:tcPr>
          <w:p w:rsidR="00FB7D1C" w:rsidRPr="002B7346" w:rsidRDefault="00CF31B0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0.6</w:t>
            </w:r>
          </w:p>
        </w:tc>
        <w:tc>
          <w:tcPr>
            <w:tcW w:w="1985" w:type="dxa"/>
          </w:tcPr>
          <w:p w:rsidR="00FB7D1C" w:rsidRPr="002B7346" w:rsidRDefault="00FB7D1C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 w:rsidRPr="002B73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.00</w:t>
            </w:r>
          </w:p>
        </w:tc>
      </w:tr>
      <w:tr w:rsidR="00FB7D1C" w:rsidRPr="002B7346" w:rsidTr="00FB7D1C">
        <w:tc>
          <w:tcPr>
            <w:tcW w:w="3544" w:type="dxa"/>
            <w:tcBorders>
              <w:right w:val="nil"/>
            </w:tcBorders>
          </w:tcPr>
          <w:p w:rsidR="00FB7D1C" w:rsidRPr="002B7346" w:rsidRDefault="00FB7D1C" w:rsidP="00A60125">
            <w:pPr>
              <w:spacing w:after="0" w:line="480" w:lineRule="auto"/>
              <w:ind w:left="317" w:hanging="1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B7346">
              <w:rPr>
                <w:rFonts w:ascii="Times New Roman" w:hAnsi="Times New Roman" w:cs="Times New Roman"/>
                <w:color w:val="000000"/>
                <w:lang w:val="en-GB"/>
              </w:rPr>
              <w:t>Onset of either</w:t>
            </w:r>
          </w:p>
        </w:tc>
        <w:tc>
          <w:tcPr>
            <w:tcW w:w="1985" w:type="dxa"/>
          </w:tcPr>
          <w:p w:rsidR="00FB7D1C" w:rsidRPr="002B7346" w:rsidRDefault="00CF31B0" w:rsidP="00A60125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837 / 63</w:t>
            </w:r>
          </w:p>
        </w:tc>
        <w:tc>
          <w:tcPr>
            <w:tcW w:w="1417" w:type="dxa"/>
          </w:tcPr>
          <w:p w:rsidR="00FB7D1C" w:rsidRPr="002B7346" w:rsidRDefault="00CF31B0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5.3</w:t>
            </w:r>
          </w:p>
        </w:tc>
        <w:tc>
          <w:tcPr>
            <w:tcW w:w="1985" w:type="dxa"/>
          </w:tcPr>
          <w:p w:rsidR="00FB7D1C" w:rsidRPr="002B7346" w:rsidRDefault="00FB7D1C" w:rsidP="00CF31B0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 w:rsidRPr="002B73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.</w:t>
            </w:r>
            <w:r w:rsidR="00CF31B0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53</w:t>
            </w:r>
            <w:r w:rsidRPr="002B73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(1.</w:t>
            </w:r>
            <w:r w:rsidR="00CF31B0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07</w:t>
            </w:r>
            <w:r w:rsidRPr="002B73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-2.</w:t>
            </w:r>
            <w:r w:rsidR="00CF31B0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8</w:t>
            </w:r>
            <w:r w:rsidRPr="002B73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)</w:t>
            </w:r>
          </w:p>
        </w:tc>
      </w:tr>
      <w:tr w:rsidR="00FB7D1C" w:rsidRPr="002B7346" w:rsidTr="00FB7D1C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FB7D1C" w:rsidRPr="002B7346" w:rsidRDefault="00FB7D1C" w:rsidP="00A60125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B7346">
              <w:rPr>
                <w:rFonts w:ascii="Times New Roman" w:hAnsi="Times New Roman" w:cs="Times New Roman"/>
                <w:color w:val="000000"/>
                <w:lang w:val="en-GB"/>
              </w:rPr>
              <w:t>Persistently exposed to both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B7D1C" w:rsidRPr="002B7346" w:rsidRDefault="00CF31B0" w:rsidP="00A60125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74 / 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B7D1C" w:rsidRPr="002B7346" w:rsidRDefault="00CF31B0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8.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B7D1C" w:rsidRPr="002B7346" w:rsidRDefault="00CF31B0" w:rsidP="00CF31B0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.82</w:t>
            </w:r>
            <w:r w:rsidR="00FB7D1C" w:rsidRPr="002B73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.04</w:t>
            </w:r>
            <w:r w:rsidR="00FB7D1C" w:rsidRPr="002B73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-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3.21</w:t>
            </w:r>
            <w:r w:rsidR="00FB7D1C" w:rsidRPr="002B73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)</w:t>
            </w:r>
          </w:p>
        </w:tc>
      </w:tr>
      <w:tr w:rsidR="00FB7D1C" w:rsidRPr="002B7346" w:rsidTr="00FB7D1C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FB7D1C" w:rsidRPr="002B7346" w:rsidRDefault="00FB7D1C" w:rsidP="00A60125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p</w:t>
            </w:r>
            <w:r w:rsidRPr="002B7346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r w:rsidRPr="002B7346">
              <w:rPr>
                <w:rFonts w:ascii="Times New Roman" w:hAnsi="Times New Roman" w:cs="Times New Roman"/>
                <w:color w:val="000000"/>
                <w:lang w:val="en-GB"/>
              </w:rPr>
              <w:t>for tren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B7D1C" w:rsidRPr="002B7346" w:rsidRDefault="00FB7D1C" w:rsidP="00A60125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B7D1C" w:rsidRPr="002B7346" w:rsidRDefault="00FB7D1C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B7D1C" w:rsidRPr="002B7346" w:rsidRDefault="00FB7D1C" w:rsidP="00CF31B0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 w:rsidRPr="002B73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0.00</w:t>
            </w:r>
            <w:r w:rsidR="00CF31B0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6</w:t>
            </w:r>
          </w:p>
        </w:tc>
      </w:tr>
      <w:tr w:rsidR="00FB7D1C" w:rsidRPr="002B7346" w:rsidTr="00FB7D1C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FB7D1C" w:rsidRPr="002B7346" w:rsidRDefault="00FB7D1C" w:rsidP="00A60125">
            <w:pPr>
              <w:spacing w:after="0" w:line="480" w:lineRule="auto"/>
              <w:ind w:left="34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2B7346">
              <w:rPr>
                <w:rFonts w:ascii="Times New Roman" w:hAnsi="Times New Roman" w:cs="Times New Roman"/>
                <w:color w:val="000000"/>
                <w:lang w:val="en-GB"/>
              </w:rPr>
              <w:t>Behavioral</w:t>
            </w:r>
            <w:proofErr w:type="spellEnd"/>
            <w:r w:rsidRPr="002B7346">
              <w:rPr>
                <w:rFonts w:ascii="Times New Roman" w:hAnsi="Times New Roman" w:cs="Times New Roman"/>
                <w:color w:val="000000"/>
                <w:lang w:val="en-GB"/>
              </w:rPr>
              <w:t xml:space="preserve"> risk factors (</w:t>
            </w:r>
            <w:proofErr w:type="spellStart"/>
            <w:r w:rsidRPr="002B7346">
              <w:rPr>
                <w:rFonts w:ascii="Times New Roman" w:hAnsi="Times New Roman" w:cs="Times New Roman"/>
                <w:color w:val="000000"/>
                <w:lang w:val="en-GB"/>
              </w:rPr>
              <w:t>smoking</w:t>
            </w:r>
            <w:r w:rsidR="00CF31B0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b</w:t>
            </w:r>
            <w:proofErr w:type="spellEnd"/>
            <w:r w:rsidRPr="002B7346">
              <w:rPr>
                <w:rFonts w:ascii="Times New Roman" w:hAnsi="Times New Roman" w:cs="Times New Roman"/>
                <w:color w:val="000000"/>
                <w:lang w:val="en-GB"/>
              </w:rPr>
              <w:t xml:space="preserve"> and overweight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B7D1C" w:rsidRPr="002B7346" w:rsidRDefault="00FB7D1C" w:rsidP="00A60125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B7D1C" w:rsidRPr="002B7346" w:rsidRDefault="00FB7D1C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B7D1C" w:rsidRPr="002B7346" w:rsidRDefault="00FB7D1C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</w:p>
        </w:tc>
      </w:tr>
      <w:tr w:rsidR="00FB7D1C" w:rsidRPr="002B7346" w:rsidTr="00FB7D1C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FB7D1C" w:rsidRPr="002B7346" w:rsidRDefault="00FB7D1C" w:rsidP="00A60125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B7346">
              <w:rPr>
                <w:rFonts w:ascii="Times New Roman" w:hAnsi="Times New Roman" w:cs="Times New Roman"/>
                <w:color w:val="000000"/>
                <w:lang w:val="en-GB"/>
              </w:rPr>
              <w:t>Persistently unexposed to neithe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B7D1C" w:rsidRPr="002B7346" w:rsidRDefault="00D135F6" w:rsidP="00D135F6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616 / 2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B7D1C" w:rsidRPr="002B7346" w:rsidRDefault="00D135F6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9.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B7D1C" w:rsidRPr="002B7346" w:rsidRDefault="00FB7D1C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 w:rsidRPr="002B73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.00</w:t>
            </w:r>
          </w:p>
        </w:tc>
      </w:tr>
      <w:tr w:rsidR="00FB7D1C" w:rsidRPr="002B7346" w:rsidTr="00FB7D1C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FB7D1C" w:rsidRPr="002B7346" w:rsidRDefault="00FB7D1C" w:rsidP="00A60125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B7346">
              <w:rPr>
                <w:rFonts w:ascii="Times New Roman" w:hAnsi="Times New Roman" w:cs="Times New Roman"/>
                <w:color w:val="000000"/>
                <w:lang w:val="en-GB"/>
              </w:rPr>
              <w:t>Onset of eithe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B7D1C" w:rsidRPr="002B7346" w:rsidRDefault="00D135F6" w:rsidP="00A60125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457 / 3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B7D1C" w:rsidRPr="002B7346" w:rsidRDefault="00D135F6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4.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B7D1C" w:rsidRPr="002B7346" w:rsidRDefault="00FB7D1C" w:rsidP="00D135F6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 w:rsidRPr="002B73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.</w:t>
            </w:r>
            <w:r w:rsidR="00D135F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43</w:t>
            </w:r>
            <w:r w:rsidRPr="002B73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(0.</w:t>
            </w:r>
            <w:r w:rsidR="00D135F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86</w:t>
            </w:r>
            <w:r w:rsidRPr="002B73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-</w:t>
            </w:r>
            <w:r w:rsidR="00D135F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2.38</w:t>
            </w:r>
            <w:r w:rsidRPr="002B73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)</w:t>
            </w:r>
          </w:p>
        </w:tc>
      </w:tr>
      <w:tr w:rsidR="00FB7D1C" w:rsidRPr="002B7346" w:rsidTr="00FB7D1C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FB7D1C" w:rsidRPr="002B7346" w:rsidRDefault="00FB7D1C" w:rsidP="00A60125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B7346">
              <w:rPr>
                <w:rFonts w:ascii="Times New Roman" w:hAnsi="Times New Roman" w:cs="Times New Roman"/>
                <w:color w:val="000000"/>
                <w:lang w:val="en-GB"/>
              </w:rPr>
              <w:t>Persistently exposed to both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B7D1C" w:rsidRPr="002B7346" w:rsidRDefault="00D135F6" w:rsidP="00A60125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26 / 1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B7D1C" w:rsidRPr="002B7346" w:rsidRDefault="00D135F6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32.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B7D1C" w:rsidRPr="002B7346" w:rsidRDefault="00D135F6" w:rsidP="00D135F6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4.07</w:t>
            </w:r>
            <w:r w:rsidR="00FB7D1C" w:rsidRPr="002B73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(2.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20</w:t>
            </w:r>
            <w:r w:rsidR="00FB7D1C" w:rsidRPr="002B73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-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7.52</w:t>
            </w:r>
            <w:r w:rsidR="00FB7D1C" w:rsidRPr="002B73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)</w:t>
            </w:r>
          </w:p>
        </w:tc>
      </w:tr>
      <w:tr w:rsidR="00FB7D1C" w:rsidRPr="002B7346" w:rsidTr="00CF31B0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FB7D1C" w:rsidRPr="002B7346" w:rsidRDefault="00FB7D1C" w:rsidP="00A60125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p</w:t>
            </w:r>
            <w:r w:rsidRPr="002B7346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r w:rsidRPr="002B7346">
              <w:rPr>
                <w:rFonts w:ascii="Times New Roman" w:hAnsi="Times New Roman" w:cs="Times New Roman"/>
                <w:color w:val="000000"/>
                <w:lang w:val="en-GB"/>
              </w:rPr>
              <w:t>for tren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B7D1C" w:rsidRPr="002B7346" w:rsidRDefault="00FB7D1C" w:rsidP="00A60125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B7D1C" w:rsidRPr="002B7346" w:rsidRDefault="00FB7D1C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B7D1C" w:rsidRPr="002B7346" w:rsidRDefault="00FB7D1C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 w:rsidRPr="002B73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&lt;0.001</w:t>
            </w:r>
          </w:p>
        </w:tc>
      </w:tr>
      <w:tr w:rsidR="00FB7D1C" w:rsidRPr="002B7346" w:rsidTr="00CF31B0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FB7D1C" w:rsidRPr="002B7346" w:rsidRDefault="00FB7D1C" w:rsidP="00A60125">
            <w:pPr>
              <w:spacing w:after="0" w:line="480" w:lineRule="auto"/>
              <w:ind w:left="34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B7346">
              <w:rPr>
                <w:rFonts w:ascii="Times New Roman" w:hAnsi="Times New Roman" w:cs="Times New Roman"/>
                <w:color w:val="000000"/>
                <w:lang w:val="en-GB"/>
              </w:rPr>
              <w:t>Psychosocial risk factors (psychological distress and relationship problems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B7D1C" w:rsidRPr="002B7346" w:rsidRDefault="00FB7D1C" w:rsidP="00A60125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B7D1C" w:rsidRPr="002B7346" w:rsidRDefault="00FB7D1C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B7D1C" w:rsidRPr="002B7346" w:rsidRDefault="00FB7D1C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</w:p>
        </w:tc>
      </w:tr>
      <w:tr w:rsidR="00FB7D1C" w:rsidRPr="002B7346" w:rsidTr="00FB7D1C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FB7D1C" w:rsidRPr="002B7346" w:rsidRDefault="00FB7D1C" w:rsidP="00A60125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B7346">
              <w:rPr>
                <w:rFonts w:ascii="Times New Roman" w:hAnsi="Times New Roman" w:cs="Times New Roman"/>
                <w:color w:val="000000"/>
                <w:lang w:val="en-GB"/>
              </w:rPr>
              <w:t>Persistently unexposed to neithe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B7D1C" w:rsidRPr="002B7346" w:rsidRDefault="00D135F6" w:rsidP="00A60125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2258 / 12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B7D1C" w:rsidRPr="002B7346" w:rsidRDefault="00AC474E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0.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B7D1C" w:rsidRPr="002B7346" w:rsidRDefault="00FB7D1C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 w:rsidRPr="002B73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.00</w:t>
            </w:r>
          </w:p>
        </w:tc>
      </w:tr>
      <w:tr w:rsidR="00FB7D1C" w:rsidRPr="002B7346" w:rsidTr="00FB7D1C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FB7D1C" w:rsidRPr="002B7346" w:rsidRDefault="00FB7D1C" w:rsidP="00A60125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B7346">
              <w:rPr>
                <w:rFonts w:ascii="Times New Roman" w:hAnsi="Times New Roman" w:cs="Times New Roman"/>
                <w:color w:val="000000"/>
                <w:lang w:val="en-GB"/>
              </w:rPr>
              <w:t>Onset of eithe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B7D1C" w:rsidRPr="002B7346" w:rsidRDefault="00D135F6" w:rsidP="00A60125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727 / 3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B7D1C" w:rsidRPr="002B7346" w:rsidRDefault="00AC474E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0.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B7D1C" w:rsidRPr="002B7346" w:rsidRDefault="00D135F6" w:rsidP="00D135F6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1.08</w:t>
            </w:r>
            <w:r w:rsidR="00FB7D1C" w:rsidRPr="002B73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74</w:t>
            </w:r>
            <w:r w:rsidR="00FB7D1C" w:rsidRPr="002B73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-1.</w:t>
            </w: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5</w:t>
            </w:r>
            <w:r w:rsidR="00FB7D1C" w:rsidRPr="002B73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6)</w:t>
            </w:r>
          </w:p>
        </w:tc>
      </w:tr>
      <w:tr w:rsidR="00FB7D1C" w:rsidRPr="002B7346" w:rsidTr="00FB7D1C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FB7D1C" w:rsidRPr="002B7346" w:rsidRDefault="00FB7D1C" w:rsidP="00A60125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B7346">
              <w:rPr>
                <w:rFonts w:ascii="Times New Roman" w:hAnsi="Times New Roman" w:cs="Times New Roman"/>
                <w:color w:val="000000"/>
                <w:lang w:val="en-GB"/>
              </w:rPr>
              <w:t>Persistently exposed to both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B7D1C" w:rsidRPr="002B7346" w:rsidRDefault="00D135F6" w:rsidP="00A60125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74 / 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B7D1C" w:rsidRPr="002B7346" w:rsidRDefault="00AC474E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22.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B7D1C" w:rsidRPr="002B7346" w:rsidRDefault="00FB7D1C" w:rsidP="00D135F6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 w:rsidRPr="002B73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2.2</w:t>
            </w:r>
            <w:r w:rsidR="00D135F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7</w:t>
            </w:r>
            <w:r w:rsidRPr="002B73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 xml:space="preserve"> (1.</w:t>
            </w:r>
            <w:r w:rsidR="00D135F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08</w:t>
            </w:r>
            <w:r w:rsidRPr="002B73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-</w:t>
            </w:r>
            <w:r w:rsidR="00D135F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4.76</w:t>
            </w:r>
            <w:r w:rsidRPr="002B73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)</w:t>
            </w:r>
          </w:p>
        </w:tc>
      </w:tr>
      <w:tr w:rsidR="00FB7D1C" w:rsidRPr="002B7346" w:rsidTr="00FB7D1C">
        <w:tc>
          <w:tcPr>
            <w:tcW w:w="3544" w:type="dxa"/>
            <w:tcBorders>
              <w:top w:val="nil"/>
              <w:bottom w:val="single" w:sz="12" w:space="0" w:color="auto"/>
              <w:right w:val="nil"/>
            </w:tcBorders>
          </w:tcPr>
          <w:p w:rsidR="00FB7D1C" w:rsidRPr="002B7346" w:rsidRDefault="00FB7D1C" w:rsidP="00A60125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p</w:t>
            </w:r>
            <w:r w:rsidRPr="002B7346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r w:rsidRPr="002B7346">
              <w:rPr>
                <w:rFonts w:ascii="Times New Roman" w:hAnsi="Times New Roman" w:cs="Times New Roman"/>
                <w:color w:val="000000"/>
                <w:lang w:val="en-GB"/>
              </w:rPr>
              <w:t>for trend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:rsidR="00FB7D1C" w:rsidRPr="002B7346" w:rsidRDefault="00FB7D1C" w:rsidP="00A60125">
            <w:pPr>
              <w:tabs>
                <w:tab w:val="left" w:pos="1168"/>
              </w:tabs>
              <w:spacing w:after="0" w:line="480" w:lineRule="auto"/>
              <w:ind w:left="34" w:right="460"/>
              <w:jc w:val="right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:rsidR="00FB7D1C" w:rsidRPr="002B7346" w:rsidRDefault="00FB7D1C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:rsidR="00FB7D1C" w:rsidRPr="002B7346" w:rsidRDefault="00FB7D1C" w:rsidP="00D135F6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</w:pPr>
            <w:r w:rsidRPr="002B734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0.1</w:t>
            </w:r>
            <w:r w:rsidR="00D135F6">
              <w:rPr>
                <w:rFonts w:ascii="Times New Roman" w:hAnsi="Times New Roman" w:cs="Times New Roman"/>
                <w:snapToGrid w:val="0"/>
                <w:color w:val="000000"/>
                <w:lang w:val="en-GB"/>
              </w:rPr>
              <w:t>5</w:t>
            </w:r>
          </w:p>
        </w:tc>
      </w:tr>
    </w:tbl>
    <w:p w:rsidR="00FB7D1C" w:rsidRPr="002B7346" w:rsidRDefault="00FB7D1C" w:rsidP="00CF31B0">
      <w:pPr>
        <w:spacing w:before="60" w:after="0" w:line="480" w:lineRule="auto"/>
        <w:ind w:left="426" w:right="-612"/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F31B0">
        <w:rPr>
          <w:rFonts w:ascii="Times New Roman" w:hAnsi="Times New Roman" w:cs="Times New Roman"/>
          <w:vertAlign w:val="superscript"/>
          <w:lang w:val="en-GB"/>
        </w:rPr>
        <w:t>a</w:t>
      </w:r>
      <w:r w:rsidR="00CF31B0">
        <w:rPr>
          <w:rFonts w:ascii="Times New Roman" w:hAnsi="Times New Roman" w:cs="Times New Roman"/>
          <w:lang w:val="en-GB"/>
        </w:rPr>
        <w:t>A</w:t>
      </w:r>
      <w:r w:rsidRPr="00CF31B0">
        <w:rPr>
          <w:rFonts w:ascii="Times New Roman" w:hAnsi="Times New Roman" w:cs="Times New Roman"/>
          <w:lang w:val="en-GB"/>
        </w:rPr>
        <w:t>djusted</w:t>
      </w:r>
      <w:proofErr w:type="spellEnd"/>
      <w:proofErr w:type="gramEnd"/>
      <w:r w:rsidRPr="002B7346">
        <w:rPr>
          <w:rFonts w:ascii="Times New Roman" w:hAnsi="Times New Roman" w:cs="Times New Roman"/>
          <w:lang w:val="en-GB"/>
        </w:rPr>
        <w:t xml:space="preserve"> for age</w:t>
      </w:r>
      <w:r w:rsidR="00CF31B0">
        <w:rPr>
          <w:rFonts w:ascii="Times New Roman" w:hAnsi="Times New Roman" w:cs="Times New Roman"/>
          <w:lang w:val="en-GB"/>
        </w:rPr>
        <w:t>,</w:t>
      </w:r>
      <w:r w:rsidRPr="002B7346">
        <w:rPr>
          <w:rFonts w:ascii="Times New Roman" w:hAnsi="Times New Roman" w:cs="Times New Roman"/>
          <w:lang w:val="en-GB"/>
        </w:rPr>
        <w:t xml:space="preserve"> sex</w:t>
      </w:r>
      <w:r w:rsidR="00CF31B0">
        <w:rPr>
          <w:rFonts w:ascii="Times New Roman" w:hAnsi="Times New Roman" w:cs="Times New Roman"/>
          <w:lang w:val="en-GB"/>
        </w:rPr>
        <w:t xml:space="preserve">, </w:t>
      </w:r>
      <w:r w:rsidRPr="002B7346">
        <w:rPr>
          <w:rFonts w:ascii="Times New Roman" w:hAnsi="Times New Roman" w:cs="Times New Roman"/>
          <w:lang w:val="en-GB"/>
        </w:rPr>
        <w:t>socioeconomic status, ethnicity, marital status</w:t>
      </w:r>
      <w:r w:rsidR="00CF31B0">
        <w:rPr>
          <w:rFonts w:ascii="Times New Roman" w:hAnsi="Times New Roman" w:cs="Times New Roman"/>
          <w:lang w:val="en-GB"/>
        </w:rPr>
        <w:t xml:space="preserve">, and </w:t>
      </w:r>
      <w:r w:rsidRPr="002B7346">
        <w:rPr>
          <w:rFonts w:ascii="Times New Roman" w:hAnsi="Times New Roman" w:cs="Times New Roman"/>
          <w:lang w:val="en-GB"/>
        </w:rPr>
        <w:t>longstanding illness.</w:t>
      </w:r>
    </w:p>
    <w:p w:rsidR="00FB7D1C" w:rsidRDefault="00CF31B0" w:rsidP="00217F42">
      <w:pPr>
        <w:spacing w:after="0" w:line="480" w:lineRule="auto"/>
        <w:ind w:left="426" w:right="-613"/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GB"/>
        </w:rPr>
        <w:t>b</w:t>
      </w:r>
      <w:r w:rsidR="00FB7D1C" w:rsidRPr="002B7346">
        <w:rPr>
          <w:rFonts w:ascii="Times New Roman" w:hAnsi="Times New Roman" w:cs="Times New Roman"/>
          <w:lang w:val="en-GB"/>
        </w:rPr>
        <w:t>Unexposed</w:t>
      </w:r>
      <w:proofErr w:type="spellEnd"/>
      <w:proofErr w:type="gramEnd"/>
      <w:r w:rsidR="00FB7D1C" w:rsidRPr="002B7346">
        <w:rPr>
          <w:rFonts w:ascii="Times New Roman" w:hAnsi="Times New Roman" w:cs="Times New Roman"/>
          <w:lang w:val="en-GB"/>
        </w:rPr>
        <w:t xml:space="preserve"> includes never-smokers only.</w:t>
      </w:r>
      <w:bookmarkStart w:id="0" w:name="_GoBack"/>
      <w:bookmarkEnd w:id="0"/>
    </w:p>
    <w:sectPr w:rsidR="00FB7D1C" w:rsidSect="00FB7D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D1C"/>
    <w:rsid w:val="00217F42"/>
    <w:rsid w:val="00AC474E"/>
    <w:rsid w:val="00CF31B0"/>
    <w:rsid w:val="00D135F6"/>
    <w:rsid w:val="00E22A0C"/>
    <w:rsid w:val="00FB7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BE7D95"/>
  <w15:chartTrackingRefBased/>
  <w15:docId w15:val="{B021C635-980B-438A-BC94-197E716FC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7D1C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4</TotalTime>
  <Pages>1</Pages>
  <Words>194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